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EF640F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5E145E00" w:rsidR="006F1BF0" w:rsidRPr="009078C3" w:rsidRDefault="00D019C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Yes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1D534E0D" w:rsidR="006F1BF0" w:rsidRPr="009078C3" w:rsidRDefault="00D019C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Yes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31B25738" w:rsidR="006F1BF0" w:rsidRPr="009078C3" w:rsidRDefault="00D019CC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44236D54" w:rsidR="006F1BF0" w:rsidRPr="009078C3" w:rsidRDefault="00D019CC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br/>
              <w:t>1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21C8C541" w:rsidR="006F1BF0" w:rsidRPr="009078C3" w:rsidRDefault="00D019CC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E441426" w:rsidR="006F1BF0" w:rsidRPr="009078C3" w:rsidRDefault="00D019CC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5464504" w:rsidR="006F1BF0" w:rsidRPr="009078C3" w:rsidRDefault="00EE30F2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3D28FC2" w:rsidR="006F1BF0" w:rsidRPr="009078C3" w:rsidRDefault="00EE30F2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BB1ECF0" w14:textId="1FEFC3F5" w:rsidR="00EE30F2" w:rsidRDefault="00EE30F2" w:rsidP="00EE30F2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  <w:p w14:paraId="173C5F94" w14:textId="3E486E08" w:rsidR="006F1BF0" w:rsidRPr="009078C3" w:rsidRDefault="00EE30F2" w:rsidP="00EF640F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E76F07F" w:rsidR="006F1BF0" w:rsidRPr="009078C3" w:rsidRDefault="00EE30F2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4D8AF659" w:rsidR="006F1BF0" w:rsidRPr="009078C3" w:rsidRDefault="00EE30F2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719A16D" w:rsidR="006F1BF0" w:rsidRPr="009078C3" w:rsidRDefault="00EE30F2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E9FE692" w:rsidR="006F1BF0" w:rsidRPr="009078C3" w:rsidRDefault="00EE30F2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EF640F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5C5151EE" w:rsidR="006F1BF0" w:rsidRPr="009078C3" w:rsidRDefault="00C41CE6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EF640F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23217038" w:rsidR="006F1BF0" w:rsidRPr="009078C3" w:rsidRDefault="00C41CE6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C06B422" w:rsidR="006F1BF0" w:rsidRPr="009078C3" w:rsidRDefault="00C41CE6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C00149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11FB59A9" w:rsidR="006F1BF0" w:rsidRPr="009078C3" w:rsidRDefault="0022719C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10E1CC16" w:rsidR="006F1BF0" w:rsidRPr="009078C3" w:rsidRDefault="00C41CE6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</w:t>
            </w:r>
            <w:r w:rsidR="00C0014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2B19930" w:rsidR="006F1BF0" w:rsidRPr="009078C3" w:rsidRDefault="00C00149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, 4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B5DE9D5" w:rsidR="006F1BF0" w:rsidRPr="009078C3" w:rsidRDefault="00C00149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2AB71E5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471BF80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3CE06739" w:rsidR="006F1BF0" w:rsidRPr="009078C3" w:rsidRDefault="00C00149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1B1F459C" w:rsidR="006F1BF0" w:rsidRPr="009078C3" w:rsidRDefault="00C00149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EF640F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42893656" w:rsidR="006F1BF0" w:rsidRPr="009078C3" w:rsidRDefault="00C00149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19BE3F4D" w:rsidR="006F1BF0" w:rsidRPr="009078C3" w:rsidRDefault="00C00149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655F843D" w:rsidR="006F1BF0" w:rsidRPr="009078C3" w:rsidRDefault="00C00149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3FDE56DF" w:rsidR="006F1BF0" w:rsidRPr="009078C3" w:rsidRDefault="0022719C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7DAA5E6A" w:rsidR="006F1BF0" w:rsidRPr="009078C3" w:rsidRDefault="0022719C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,6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6F01AEB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2 and 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F6E8081" w:rsidR="006F1BF0" w:rsidRPr="009078C3" w:rsidRDefault="0022719C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.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FB78D6A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5B34673" w:rsidR="006F1BF0" w:rsidRPr="009078C3" w:rsidRDefault="0022719C" w:rsidP="00EF640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,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EF640F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0CBFC551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EF640F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1D584828" w:rsidR="006F1BF0" w:rsidRPr="009078C3" w:rsidRDefault="0022719C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,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0BADCBA" w:rsidR="006F1BF0" w:rsidRPr="009078C3" w:rsidRDefault="001B7D98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Yes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EF640F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EF640F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30DA857" w:rsidR="006F1BF0" w:rsidRPr="009078C3" w:rsidRDefault="001B7D98" w:rsidP="00EF640F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Yes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05BFB" w14:textId="77777777" w:rsidR="002575C0" w:rsidRDefault="002575C0" w:rsidP="006F1BF0">
      <w:pPr>
        <w:spacing w:after="0" w:line="240" w:lineRule="auto"/>
      </w:pPr>
      <w:r>
        <w:separator/>
      </w:r>
    </w:p>
  </w:endnote>
  <w:endnote w:type="continuationSeparator" w:id="0">
    <w:p w14:paraId="0B879BA8" w14:textId="77777777" w:rsidR="002575C0" w:rsidRDefault="002575C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553A7" w14:textId="77777777" w:rsidR="002575C0" w:rsidRDefault="002575C0" w:rsidP="006F1BF0">
      <w:pPr>
        <w:spacing w:after="0" w:line="240" w:lineRule="auto"/>
      </w:pPr>
      <w:r>
        <w:separator/>
      </w:r>
    </w:p>
  </w:footnote>
  <w:footnote w:type="continuationSeparator" w:id="0">
    <w:p w14:paraId="28908E38" w14:textId="77777777" w:rsidR="002575C0" w:rsidRDefault="002575C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MjA3MTM3NTQxMzNR0lEKTi0uzszPAykwrgUAa2cDrCwAAAA="/>
  </w:docVars>
  <w:rsids>
    <w:rsidRoot w:val="006F1BF0"/>
    <w:rsid w:val="000273C3"/>
    <w:rsid w:val="00044C76"/>
    <w:rsid w:val="000659B0"/>
    <w:rsid w:val="00103B40"/>
    <w:rsid w:val="001051E3"/>
    <w:rsid w:val="001429DD"/>
    <w:rsid w:val="001B7D98"/>
    <w:rsid w:val="001C4655"/>
    <w:rsid w:val="00225889"/>
    <w:rsid w:val="0022719C"/>
    <w:rsid w:val="002575C0"/>
    <w:rsid w:val="003322EA"/>
    <w:rsid w:val="003A481E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27653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0149"/>
    <w:rsid w:val="00C0657C"/>
    <w:rsid w:val="00C104D5"/>
    <w:rsid w:val="00C41CE6"/>
    <w:rsid w:val="00C765D8"/>
    <w:rsid w:val="00D019CC"/>
    <w:rsid w:val="00D671AF"/>
    <w:rsid w:val="00DC06F9"/>
    <w:rsid w:val="00DE0E1D"/>
    <w:rsid w:val="00E31ECE"/>
    <w:rsid w:val="00E33B0A"/>
    <w:rsid w:val="00E40952"/>
    <w:rsid w:val="00E45712"/>
    <w:rsid w:val="00ED4B64"/>
    <w:rsid w:val="00EE30F2"/>
    <w:rsid w:val="00EF640F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5:docId w15:val="{ABAD695D-B540-418C-BBB9-4E71E3C3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9</TotalTime>
  <Pages>2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LABED, Samer (SHEFFIELD TEACHING HOSPITALS NHS FOUNDATION TRUST)</cp:lastModifiedBy>
  <cp:revision>2</cp:revision>
  <cp:lastPrinted>2014-10-10T14:41:00Z</cp:lastPrinted>
  <dcterms:created xsi:type="dcterms:W3CDTF">2015-02-09T07:42:00Z</dcterms:created>
  <dcterms:modified xsi:type="dcterms:W3CDTF">2021-12-21T17:18:00Z</dcterms:modified>
  <cp:category/>
</cp:coreProperties>
</file>